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58566A" w14:textId="68461A5C" w:rsidR="00526E69" w:rsidRPr="003B5A97" w:rsidRDefault="00526E69" w:rsidP="00526E69">
      <w:pPr>
        <w:rPr>
          <w:rFonts w:ascii="Times New Roman" w:hAnsi="Times New Roman" w:cs="Times New Roman"/>
          <w:color w:val="000000" w:themeColor="text1"/>
          <w:lang w:val="en-GB"/>
        </w:rPr>
      </w:pPr>
      <w:r w:rsidRPr="003B5A9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Supplementary </w:t>
      </w:r>
      <w:r w:rsidR="00371319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Table </w:t>
      </w:r>
      <w:r w:rsidR="00390CF8" w:rsidRPr="003B5A9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1</w:t>
      </w:r>
      <w:r w:rsidRPr="003B5A97">
        <w:rPr>
          <w:rFonts w:ascii="Times New Roman" w:hAnsi="Times New Roman" w:cs="Times New Roman"/>
          <w:b/>
          <w:bCs/>
          <w:color w:val="000000" w:themeColor="text1"/>
          <w:lang w:val="en-GB"/>
        </w:rPr>
        <w:t>.</w:t>
      </w:r>
      <w:r w:rsidRPr="003B5A97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201BBB" w:rsidRPr="003B5A9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Association of female sex and 30-day mortality, excluding </w:t>
      </w:r>
      <w:r w:rsidR="00C01C2B" w:rsidRPr="003B5A9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patients</w:t>
      </w:r>
      <w:r w:rsidR="00201BBB" w:rsidRPr="003B5A9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2020-03-10 to 2021-09-27 (COVID-19 period)</w:t>
      </w:r>
      <w:r w:rsidRPr="003B5A9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.</w:t>
      </w:r>
      <w:r w:rsidRPr="003B5A97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3B5A9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Univariable and multivariable logistic regression. All models adjusted for SAPS3 and age. Female:male OR presented for all admissions. Stratified analyses presenting female:male OR for diagnostic subgroups and age groups separatel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2"/>
        <w:gridCol w:w="2165"/>
        <w:gridCol w:w="2066"/>
        <w:gridCol w:w="2253"/>
      </w:tblGrid>
      <w:tr w:rsidR="003B5A97" w:rsidRPr="003B5A97" w14:paraId="73D4F5B4" w14:textId="77777777" w:rsidTr="00441A11">
        <w:tc>
          <w:tcPr>
            <w:tcW w:w="2532" w:type="dxa"/>
            <w:tcBorders>
              <w:left w:val="single" w:sz="4" w:space="0" w:color="FFFFFF"/>
              <w:right w:val="single" w:sz="4" w:space="0" w:color="FFFFFF"/>
            </w:tcBorders>
          </w:tcPr>
          <w:p w14:paraId="3AF7FB52" w14:textId="77777777" w:rsidR="00526E69" w:rsidRPr="003B5A97" w:rsidRDefault="00526E69" w:rsidP="00441A1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B5A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Subgroup</w:t>
            </w:r>
          </w:p>
        </w:tc>
        <w:tc>
          <w:tcPr>
            <w:tcW w:w="2165" w:type="dxa"/>
            <w:tcBorders>
              <w:left w:val="single" w:sz="4" w:space="0" w:color="FFFFFF"/>
              <w:right w:val="single" w:sz="4" w:space="0" w:color="FFFFFF"/>
            </w:tcBorders>
          </w:tcPr>
          <w:p w14:paraId="56715852" w14:textId="77777777" w:rsidR="00526E69" w:rsidRPr="003B5A97" w:rsidRDefault="00526E69" w:rsidP="00441A1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B5A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2066" w:type="dxa"/>
            <w:tcBorders>
              <w:left w:val="single" w:sz="4" w:space="0" w:color="FFFFFF"/>
              <w:right w:val="single" w:sz="4" w:space="0" w:color="FFFFFF"/>
            </w:tcBorders>
          </w:tcPr>
          <w:p w14:paraId="55563255" w14:textId="77777777" w:rsidR="00526E69" w:rsidRPr="003B5A97" w:rsidRDefault="00526E69" w:rsidP="00441A1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B5A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Univariable Female:male</w:t>
            </w:r>
          </w:p>
          <w:p w14:paraId="66D5B9F9" w14:textId="77777777" w:rsidR="00526E69" w:rsidRPr="003B5A97" w:rsidRDefault="00526E69" w:rsidP="00441A1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B5A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2253" w:type="dxa"/>
            <w:tcBorders>
              <w:left w:val="single" w:sz="4" w:space="0" w:color="FFFFFF"/>
              <w:right w:val="single" w:sz="4" w:space="0" w:color="FFFFFF"/>
            </w:tcBorders>
          </w:tcPr>
          <w:p w14:paraId="304C7028" w14:textId="77777777" w:rsidR="00526E69" w:rsidRPr="003B5A97" w:rsidRDefault="00526E69" w:rsidP="00441A1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B5A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Multivariable</w:t>
            </w:r>
            <w:r w:rsidRPr="003B5A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r w:rsidRPr="003B5A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7F777B2E" w14:textId="77777777" w:rsidR="00526E69" w:rsidRPr="003B5A97" w:rsidRDefault="00526E69" w:rsidP="00441A1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B5A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Female:male</w:t>
            </w:r>
          </w:p>
          <w:p w14:paraId="25BD8CF2" w14:textId="77777777" w:rsidR="00526E69" w:rsidRPr="003B5A97" w:rsidRDefault="00526E69" w:rsidP="00441A1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B5A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OR (95% CI)</w:t>
            </w:r>
          </w:p>
        </w:tc>
      </w:tr>
      <w:tr w:rsidR="003B5A97" w:rsidRPr="003B5A97" w14:paraId="1D70B3C1" w14:textId="77777777" w:rsidTr="00441A11">
        <w:tc>
          <w:tcPr>
            <w:tcW w:w="253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BE2F9C5" w14:textId="77777777" w:rsidR="00526E69" w:rsidRPr="003B5A97" w:rsidRDefault="00526E69" w:rsidP="00441A1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B5A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ll admissions</w:t>
            </w:r>
          </w:p>
          <w:p w14:paraId="5D94CC50" w14:textId="77777777" w:rsidR="00526E69" w:rsidRPr="003B5A97" w:rsidRDefault="00526E69" w:rsidP="00441A1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06EF96C" w14:textId="7B2BD849" w:rsidR="00526E69" w:rsidRPr="003B5A97" w:rsidRDefault="00F6675D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8 564</w:t>
            </w:r>
          </w:p>
        </w:tc>
        <w:tc>
          <w:tcPr>
            <w:tcW w:w="206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636E57" w14:textId="626FC8A3" w:rsidR="00526E69" w:rsidRPr="003B5A97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</w:t>
            </w:r>
            <w:r w:rsidR="001F2BE3"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9</w:t>
            </w:r>
            <w:r w:rsidR="001F2BE3"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9</w:t>
            </w:r>
            <w:r w:rsidR="001F2BE3"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***</w:t>
            </w:r>
          </w:p>
        </w:tc>
        <w:tc>
          <w:tcPr>
            <w:tcW w:w="225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D8CCBBB" w14:textId="09C2E5C3" w:rsidR="00526E69" w:rsidRPr="003B5A97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5 (1.0</w:t>
            </w:r>
            <w:r w:rsidR="00812D0A"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07)**</w:t>
            </w:r>
            <w:r w:rsidR="006E797D"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</w:tr>
      <w:tr w:rsidR="003B5A97" w:rsidRPr="003B5A97" w14:paraId="3A465F7B" w14:textId="77777777" w:rsidTr="00441A11">
        <w:tc>
          <w:tcPr>
            <w:tcW w:w="253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ACBF78" w14:textId="77777777" w:rsidR="00526E69" w:rsidRPr="003B5A97" w:rsidRDefault="00526E69" w:rsidP="00441A1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B5A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Diagnostic group</w:t>
            </w:r>
          </w:p>
        </w:tc>
        <w:tc>
          <w:tcPr>
            <w:tcW w:w="21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3A1598" w14:textId="77777777" w:rsidR="00526E69" w:rsidRPr="003B5A97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6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5B2823" w14:textId="77777777" w:rsidR="00526E69" w:rsidRPr="003B5A97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5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1F77DF" w14:textId="77777777" w:rsidR="00526E69" w:rsidRPr="003B5A97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B5A97" w:rsidRPr="003B5A97" w14:paraId="2A1F823F" w14:textId="77777777" w:rsidTr="00441A11">
        <w:tc>
          <w:tcPr>
            <w:tcW w:w="25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8C9D7BD" w14:textId="77777777" w:rsidR="00526E69" w:rsidRPr="003B5A97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ardiac arrest</w:t>
            </w:r>
          </w:p>
        </w:tc>
        <w:tc>
          <w:tcPr>
            <w:tcW w:w="2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663046" w14:textId="4B96B04E" w:rsidR="00526E69" w:rsidRPr="003B5A97" w:rsidRDefault="00F15238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 955</w:t>
            </w:r>
          </w:p>
        </w:tc>
        <w:tc>
          <w:tcPr>
            <w:tcW w:w="20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556B344" w14:textId="096FF3AD" w:rsidR="00526E69" w:rsidRPr="003B5A97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45 (1.36-1.5</w:t>
            </w:r>
            <w:r w:rsidR="001F2BE3"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***</w:t>
            </w:r>
          </w:p>
        </w:tc>
        <w:tc>
          <w:tcPr>
            <w:tcW w:w="2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A27F645" w14:textId="5C75486E" w:rsidR="00526E69" w:rsidRPr="003B5A97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4</w:t>
            </w:r>
            <w:r w:rsidR="006E797D"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.3</w:t>
            </w:r>
            <w:r w:rsidR="006E797D"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52)***</w:t>
            </w:r>
          </w:p>
        </w:tc>
      </w:tr>
      <w:tr w:rsidR="003B5A97" w:rsidRPr="003B5A97" w14:paraId="47B37699" w14:textId="77777777" w:rsidTr="00441A11">
        <w:tc>
          <w:tcPr>
            <w:tcW w:w="25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5D461D0" w14:textId="77777777" w:rsidR="00526E69" w:rsidRPr="003B5A97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RDS</w:t>
            </w:r>
          </w:p>
        </w:tc>
        <w:tc>
          <w:tcPr>
            <w:tcW w:w="2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B92183" w14:textId="18F61762" w:rsidR="00526E69" w:rsidRPr="003B5A97" w:rsidRDefault="00F15238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 458</w:t>
            </w:r>
          </w:p>
        </w:tc>
        <w:tc>
          <w:tcPr>
            <w:tcW w:w="20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C4753DD" w14:textId="1F23EFAC" w:rsidR="00526E69" w:rsidRPr="003B5A97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</w:t>
            </w:r>
            <w:r w:rsidR="001F2BE3"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63-0.8</w:t>
            </w:r>
            <w:r w:rsidR="001F2BE3"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***</w:t>
            </w:r>
          </w:p>
        </w:tc>
        <w:tc>
          <w:tcPr>
            <w:tcW w:w="2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76924BE" w14:textId="56DEEE64" w:rsidR="00526E69" w:rsidRPr="003B5A97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</w:t>
            </w:r>
            <w:r w:rsidR="006E797D"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6</w:t>
            </w:r>
            <w:r w:rsidR="006E797D"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9</w:t>
            </w:r>
            <w:r w:rsidR="006E797D"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*</w:t>
            </w:r>
          </w:p>
        </w:tc>
      </w:tr>
      <w:tr w:rsidR="003B5A97" w:rsidRPr="003B5A97" w14:paraId="69155DF4" w14:textId="77777777" w:rsidTr="00441A11">
        <w:tc>
          <w:tcPr>
            <w:tcW w:w="25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D9A2CC" w14:textId="77777777" w:rsidR="00526E69" w:rsidRPr="003B5A97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acterial pneumonia</w:t>
            </w:r>
          </w:p>
        </w:tc>
        <w:tc>
          <w:tcPr>
            <w:tcW w:w="2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47566F" w14:textId="0AD11D97" w:rsidR="00526E69" w:rsidRPr="003B5A97" w:rsidRDefault="000943A3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 122</w:t>
            </w:r>
          </w:p>
        </w:tc>
        <w:tc>
          <w:tcPr>
            <w:tcW w:w="20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CBB07F" w14:textId="1B2DE0F6" w:rsidR="00526E69" w:rsidRPr="003B5A97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1 (0.7</w:t>
            </w:r>
            <w:r w:rsidR="00AE02D1"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</w:t>
            </w:r>
            <w:r w:rsidR="00AE02D1"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0</w:t>
            </w: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***</w:t>
            </w:r>
          </w:p>
        </w:tc>
        <w:tc>
          <w:tcPr>
            <w:tcW w:w="2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3EDF9D" w14:textId="20B7118A" w:rsidR="00526E69" w:rsidRPr="003B5A97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</w:t>
            </w:r>
            <w:r w:rsidR="00A10D2A"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7</w:t>
            </w:r>
            <w:r w:rsidR="00A10D2A"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9</w:t>
            </w:r>
            <w:r w:rsidR="00A10D2A"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***</w:t>
            </w:r>
          </w:p>
        </w:tc>
      </w:tr>
      <w:tr w:rsidR="003B5A97" w:rsidRPr="003B5A97" w14:paraId="463625A4" w14:textId="77777777" w:rsidTr="00441A11">
        <w:tc>
          <w:tcPr>
            <w:tcW w:w="25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C24443" w14:textId="77777777" w:rsidR="00526E69" w:rsidRPr="003B5A97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psis</w:t>
            </w:r>
          </w:p>
        </w:tc>
        <w:tc>
          <w:tcPr>
            <w:tcW w:w="2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C1AA62" w14:textId="081C3D46" w:rsidR="00526E69" w:rsidRPr="003B5A97" w:rsidRDefault="000943A3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 406</w:t>
            </w:r>
          </w:p>
        </w:tc>
        <w:tc>
          <w:tcPr>
            <w:tcW w:w="20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B26EF4" w14:textId="1180A6A3" w:rsidR="00526E69" w:rsidRPr="003B5A97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</w:t>
            </w:r>
            <w:r w:rsidR="001E3627"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97-1.0</w:t>
            </w:r>
            <w:r w:rsidR="001E3627"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57827F" w14:textId="0CB69893" w:rsidR="00526E69" w:rsidRPr="003B5A97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</w:t>
            </w:r>
            <w:r w:rsidR="000A2DC2"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.13-1.2</w:t>
            </w:r>
            <w:r w:rsidR="000A2DC2"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***</w:t>
            </w:r>
          </w:p>
        </w:tc>
      </w:tr>
      <w:tr w:rsidR="003B5A97" w:rsidRPr="003B5A97" w14:paraId="13732A62" w14:textId="77777777" w:rsidTr="00441A11">
        <w:tc>
          <w:tcPr>
            <w:tcW w:w="25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4EE6D0" w14:textId="77777777" w:rsidR="00526E69" w:rsidRPr="003B5A97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rauma</w:t>
            </w:r>
          </w:p>
        </w:tc>
        <w:tc>
          <w:tcPr>
            <w:tcW w:w="2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F9720F" w14:textId="4F500CAC" w:rsidR="00526E69" w:rsidRPr="003B5A97" w:rsidRDefault="00DD1C7A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 752</w:t>
            </w:r>
          </w:p>
        </w:tc>
        <w:tc>
          <w:tcPr>
            <w:tcW w:w="20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B9981A3" w14:textId="418C838C" w:rsidR="00526E69" w:rsidRPr="003B5A97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</w:t>
            </w:r>
            <w:r w:rsidR="001E3627"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.0</w:t>
            </w:r>
            <w:r w:rsidR="001E3627"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</w:t>
            </w:r>
            <w:r w:rsidR="001E3627"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0</w:t>
            </w: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**</w:t>
            </w:r>
          </w:p>
        </w:tc>
        <w:tc>
          <w:tcPr>
            <w:tcW w:w="2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0F4266" w14:textId="1AF81BE0" w:rsidR="00526E69" w:rsidRPr="003B5A97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</w:t>
            </w:r>
            <w:r w:rsidR="000A2DC2"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8</w:t>
            </w:r>
            <w:r w:rsidR="00585AB1"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</w:t>
            </w:r>
            <w:r w:rsidR="00A10D2A"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</w:t>
            </w: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3B5A97" w:rsidRPr="003B5A97" w14:paraId="1F53C38A" w14:textId="77777777" w:rsidTr="00441A11">
        <w:tc>
          <w:tcPr>
            <w:tcW w:w="2532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442DB7A9" w14:textId="77777777" w:rsidR="00526E69" w:rsidRPr="003B5A97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cute brain injury</w:t>
            </w:r>
          </w:p>
        </w:tc>
        <w:tc>
          <w:tcPr>
            <w:tcW w:w="2165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28EBA1DE" w14:textId="688B700A" w:rsidR="00526E69" w:rsidRPr="003B5A97" w:rsidRDefault="00DD1C7A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 628</w:t>
            </w:r>
          </w:p>
        </w:tc>
        <w:tc>
          <w:tcPr>
            <w:tcW w:w="2066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72AD8275" w14:textId="01210986" w:rsidR="00526E69" w:rsidRPr="003B5A97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</w:t>
            </w:r>
            <w:r w:rsidR="001E3627"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9</w:t>
            </w:r>
            <w:r w:rsidR="001E3627"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</w:t>
            </w:r>
            <w:r w:rsidR="001E3627"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</w:t>
            </w: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253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0572C748" w14:textId="4AAE582F" w:rsidR="00526E69" w:rsidRPr="003B5A97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2 (0.8</w:t>
            </w:r>
            <w:r w:rsidR="00585AB1"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9</w:t>
            </w:r>
            <w:r w:rsidR="00585AB1"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*</w:t>
            </w:r>
          </w:p>
        </w:tc>
      </w:tr>
      <w:tr w:rsidR="003B5A97" w:rsidRPr="003B5A97" w14:paraId="187C4F3D" w14:textId="77777777" w:rsidTr="00441A11">
        <w:tc>
          <w:tcPr>
            <w:tcW w:w="2532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B814951" w14:textId="77777777" w:rsidR="00526E69" w:rsidRPr="003B5A97" w:rsidRDefault="00526E69" w:rsidP="00441A1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B5A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2165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E68D81" w14:textId="77777777" w:rsidR="00526E69" w:rsidRPr="003B5A97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66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CF690C" w14:textId="77777777" w:rsidR="00526E69" w:rsidRPr="003B5A97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53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FDF3BC" w14:textId="77777777" w:rsidR="00526E69" w:rsidRPr="003B5A97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B5A97" w:rsidRPr="003B5A97" w14:paraId="7B54CDAD" w14:textId="77777777" w:rsidTr="00441A11">
        <w:tc>
          <w:tcPr>
            <w:tcW w:w="25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F885C3" w14:textId="77777777" w:rsidR="00526E69" w:rsidRPr="003B5A97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menopausal (&lt;51 years)</w:t>
            </w:r>
          </w:p>
        </w:tc>
        <w:tc>
          <w:tcPr>
            <w:tcW w:w="2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30894C" w14:textId="6C6F0473" w:rsidR="00526E69" w:rsidRPr="003B5A97" w:rsidRDefault="00BF65E1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6 871</w:t>
            </w:r>
          </w:p>
        </w:tc>
        <w:tc>
          <w:tcPr>
            <w:tcW w:w="20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0FDB0A" w14:textId="083F6256" w:rsidR="00526E69" w:rsidRPr="003B5A97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</w:t>
            </w:r>
            <w:r w:rsidR="00D13B18"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7</w:t>
            </w:r>
            <w:r w:rsidR="00D13B18"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8</w:t>
            </w:r>
            <w:r w:rsidR="00D13B18"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***</w:t>
            </w:r>
          </w:p>
        </w:tc>
        <w:tc>
          <w:tcPr>
            <w:tcW w:w="2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852CB79" w14:textId="1D995CC4" w:rsidR="00526E69" w:rsidRPr="003B5A97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</w:t>
            </w:r>
            <w:r w:rsidR="00BF65E1"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</w:t>
            </w:r>
            <w:r w:rsidR="00BF65E1"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5</w:t>
            </w: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0</w:t>
            </w:r>
            <w:r w:rsidR="00BF65E1"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3B5A97" w:rsidRPr="003B5A97" w14:paraId="330001D7" w14:textId="77777777" w:rsidTr="00441A11">
        <w:tc>
          <w:tcPr>
            <w:tcW w:w="253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F6360A7" w14:textId="77777777" w:rsidR="00526E69" w:rsidRPr="003B5A97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menopausal (≥51 years)</w:t>
            </w:r>
          </w:p>
        </w:tc>
        <w:tc>
          <w:tcPr>
            <w:tcW w:w="216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27FDBC8" w14:textId="01DD302F" w:rsidR="00526E69" w:rsidRPr="003B5A97" w:rsidRDefault="0041157D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 693</w:t>
            </w:r>
          </w:p>
        </w:tc>
        <w:tc>
          <w:tcPr>
            <w:tcW w:w="206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E1F5DE7" w14:textId="51C0387B" w:rsidR="00526E69" w:rsidRPr="003B5A97" w:rsidRDefault="00F17207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0</w:t>
            </w:r>
            <w:r w:rsidR="00526E69"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98-1.0</w:t>
            </w: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526E69"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25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4621D04" w14:textId="71F8F59F" w:rsidR="00526E69" w:rsidRPr="003B5A97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5 (1.03-1.0</w:t>
            </w:r>
            <w:r w:rsidR="004772E2"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 w:rsidRPr="003B5A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***</w:t>
            </w:r>
          </w:p>
        </w:tc>
      </w:tr>
    </w:tbl>
    <w:p w14:paraId="2253515A" w14:textId="77777777" w:rsidR="00526E69" w:rsidRPr="003B5A97" w:rsidRDefault="00526E69" w:rsidP="00526E69">
      <w:pP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proofErr w:type="gramStart"/>
      <w:r w:rsidRPr="003B5A97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a</w:t>
      </w:r>
      <w:proofErr w:type="gramEnd"/>
      <w:r w:rsidRPr="003B5A97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adjusted for SAPS3 and age, * p&lt;0.05, ** p&lt;0.01, *** p&lt;0.001</w:t>
      </w:r>
    </w:p>
    <w:p w14:paraId="71649EAB" w14:textId="77777777" w:rsidR="00526E69" w:rsidRPr="003B5A97" w:rsidRDefault="00526E69" w:rsidP="00526E69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0E53A551" w14:textId="58124601" w:rsidR="00AB7E2B" w:rsidRPr="003B5A97" w:rsidRDefault="00AB7E2B" w:rsidP="00526E69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5FB68E00" w14:textId="77777777" w:rsidR="00C14625" w:rsidRPr="003B5A97" w:rsidRDefault="00C14625">
      <w:pPr>
        <w:rPr>
          <w:color w:val="000000" w:themeColor="text1"/>
          <w:lang w:val="en-GB"/>
        </w:rPr>
      </w:pPr>
    </w:p>
    <w:sectPr w:rsidR="00C14625" w:rsidRPr="003B5A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E69"/>
    <w:rsid w:val="000821A5"/>
    <w:rsid w:val="000943A3"/>
    <w:rsid w:val="000A2DC2"/>
    <w:rsid w:val="000F69E1"/>
    <w:rsid w:val="0013255D"/>
    <w:rsid w:val="001A65E7"/>
    <w:rsid w:val="001D2FDE"/>
    <w:rsid w:val="001E3627"/>
    <w:rsid w:val="001E71F9"/>
    <w:rsid w:val="001F2BE3"/>
    <w:rsid w:val="001F7680"/>
    <w:rsid w:val="00201BBB"/>
    <w:rsid w:val="00233260"/>
    <w:rsid w:val="00244936"/>
    <w:rsid w:val="00261780"/>
    <w:rsid w:val="002C122C"/>
    <w:rsid w:val="002F2B09"/>
    <w:rsid w:val="00327A0D"/>
    <w:rsid w:val="00371319"/>
    <w:rsid w:val="00372514"/>
    <w:rsid w:val="00390CF8"/>
    <w:rsid w:val="003B5A97"/>
    <w:rsid w:val="003D0C8C"/>
    <w:rsid w:val="003E575E"/>
    <w:rsid w:val="003F12B8"/>
    <w:rsid w:val="0041157D"/>
    <w:rsid w:val="0046421B"/>
    <w:rsid w:val="004772E2"/>
    <w:rsid w:val="004B281B"/>
    <w:rsid w:val="005070B2"/>
    <w:rsid w:val="00526E69"/>
    <w:rsid w:val="00551DA3"/>
    <w:rsid w:val="005744CE"/>
    <w:rsid w:val="00585AB1"/>
    <w:rsid w:val="005B4A53"/>
    <w:rsid w:val="005D2970"/>
    <w:rsid w:val="00617D5E"/>
    <w:rsid w:val="00692ABB"/>
    <w:rsid w:val="006A494D"/>
    <w:rsid w:val="006B3640"/>
    <w:rsid w:val="006B7803"/>
    <w:rsid w:val="006E797D"/>
    <w:rsid w:val="00757699"/>
    <w:rsid w:val="00785B31"/>
    <w:rsid w:val="007C4008"/>
    <w:rsid w:val="007E175B"/>
    <w:rsid w:val="00812D0A"/>
    <w:rsid w:val="0083579B"/>
    <w:rsid w:val="0086101B"/>
    <w:rsid w:val="00872A23"/>
    <w:rsid w:val="00886920"/>
    <w:rsid w:val="008C38E7"/>
    <w:rsid w:val="00921690"/>
    <w:rsid w:val="00937DAF"/>
    <w:rsid w:val="009B1F08"/>
    <w:rsid w:val="009C29E9"/>
    <w:rsid w:val="009C3D35"/>
    <w:rsid w:val="009E0799"/>
    <w:rsid w:val="00A10D2A"/>
    <w:rsid w:val="00A52C17"/>
    <w:rsid w:val="00A73E10"/>
    <w:rsid w:val="00A73F5A"/>
    <w:rsid w:val="00A87278"/>
    <w:rsid w:val="00AB7E2B"/>
    <w:rsid w:val="00AE02D1"/>
    <w:rsid w:val="00B55787"/>
    <w:rsid w:val="00B6391C"/>
    <w:rsid w:val="00BA029C"/>
    <w:rsid w:val="00BF65E1"/>
    <w:rsid w:val="00C01C2B"/>
    <w:rsid w:val="00C14625"/>
    <w:rsid w:val="00C16E5D"/>
    <w:rsid w:val="00CC3D5A"/>
    <w:rsid w:val="00D13B18"/>
    <w:rsid w:val="00D309B8"/>
    <w:rsid w:val="00DD1C7A"/>
    <w:rsid w:val="00E323BC"/>
    <w:rsid w:val="00E36F5C"/>
    <w:rsid w:val="00E64FB1"/>
    <w:rsid w:val="00EB63B5"/>
    <w:rsid w:val="00F15238"/>
    <w:rsid w:val="00F17207"/>
    <w:rsid w:val="00F43278"/>
    <w:rsid w:val="00F6675D"/>
    <w:rsid w:val="00F80EAF"/>
    <w:rsid w:val="00FA6CCA"/>
    <w:rsid w:val="00FC7C74"/>
    <w:rsid w:val="00FE6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61DE6C8"/>
  <w15:chartTrackingRefBased/>
  <w15:docId w15:val="{7ED62F23-AE29-3941-8725-00E217BDF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E69"/>
  </w:style>
  <w:style w:type="paragraph" w:styleId="Heading1">
    <w:name w:val="heading 1"/>
    <w:basedOn w:val="Normal"/>
    <w:next w:val="Normal"/>
    <w:link w:val="Heading1Char"/>
    <w:uiPriority w:val="9"/>
    <w:qFormat/>
    <w:rsid w:val="00526E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6E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6E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6E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6E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6E6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6E6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6E6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6E6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E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6E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6E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6E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6E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6E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6E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6E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6E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6E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6E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6E6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6E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6E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6E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6E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6E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6E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6E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6E6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26E69"/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60</Words>
  <Characters>950</Characters>
  <Application>Microsoft Office Word</Application>
  <DocSecurity>0</DocSecurity>
  <Lines>35</Lines>
  <Paragraphs>13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Hägglöf</dc:creator>
  <cp:keywords/>
  <dc:description/>
  <cp:lastModifiedBy>Elsa Hägglöf</cp:lastModifiedBy>
  <cp:revision>27</cp:revision>
  <dcterms:created xsi:type="dcterms:W3CDTF">2025-06-18T09:29:00Z</dcterms:created>
  <dcterms:modified xsi:type="dcterms:W3CDTF">2025-08-07T09:06:00Z</dcterms:modified>
</cp:coreProperties>
</file>